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D46CD" w14:textId="77777777" w:rsidR="00BC47AA" w:rsidRDefault="00BC47AA" w:rsidP="00BC47AA">
      <w:r>
        <w:rPr>
          <w:noProof/>
        </w:rPr>
        <w:drawing>
          <wp:inline distT="0" distB="0" distL="0" distR="0" wp14:anchorId="07A8B663" wp14:editId="6E69B394">
            <wp:extent cx="5731510" cy="8488680"/>
            <wp:effectExtent l="0" t="0" r="2540" b="762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8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1465" w14:textId="77777777" w:rsidR="00BC47AA" w:rsidRDefault="00BC47AA" w:rsidP="00BC47AA">
      <w:r>
        <w:t>Supplementary Fig S3: additional validation: CYC1, UBC, EIF4A</w:t>
      </w:r>
    </w:p>
    <w:p w14:paraId="7BF52C12" w14:textId="77777777" w:rsidR="00BC47AA" w:rsidRDefault="00BC47AA" w:rsidP="00BC47AA">
      <w:r>
        <w:lastRenderedPageBreak/>
        <w:t>Mean raw RQ values for CYC1 (A) and UBC (C) and EIF4A (E) are highly variable. Normalisation with AP3D1, RPL13A and PAK1IP1 (B, D and F) lowers total coefficient of variation (</w:t>
      </w:r>
      <w:proofErr w:type="spellStart"/>
      <w:r>
        <w:t>CoV</w:t>
      </w:r>
      <w:proofErr w:type="spellEnd"/>
      <w:r>
        <w:t xml:space="preserve">) and reveals expression of CYC1 increases sharply at later developmental stages in whole embryos and forelimbs (but not in heads); UBC exhibits a similar but less dramatic upregulation, and EIF4A is variable in whole embryos, stable in forelimbs but is upregulated with gestational age in the head (as indicated). Total </w:t>
      </w:r>
      <w:proofErr w:type="spellStart"/>
      <w:r>
        <w:t>CoV</w:t>
      </w:r>
      <w:proofErr w:type="spellEnd"/>
      <w:r>
        <w:t xml:space="preserve"> values were obtained by summing the individual </w:t>
      </w:r>
      <w:proofErr w:type="spellStart"/>
      <w:r>
        <w:t>CoVs</w:t>
      </w:r>
      <w:proofErr w:type="spellEnd"/>
      <w:r>
        <w:t xml:space="preserve"> per time-point (see methods). Points represent individual RQ values (arbitrary units).</w:t>
      </w:r>
    </w:p>
    <w:p w14:paraId="2F21A173" w14:textId="5176B62C" w:rsidR="001F502C" w:rsidRPr="00BC47AA" w:rsidRDefault="001F502C" w:rsidP="00BC47AA">
      <w:bookmarkStart w:id="0" w:name="_GoBack"/>
      <w:bookmarkEnd w:id="0"/>
    </w:p>
    <w:sectPr w:rsidR="001F502C" w:rsidRPr="00BC4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D9"/>
    <w:rsid w:val="001A7DD9"/>
    <w:rsid w:val="001F502C"/>
    <w:rsid w:val="00435613"/>
    <w:rsid w:val="00BC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5116"/>
  <w15:chartTrackingRefBased/>
  <w15:docId w15:val="{6F4628C8-CA02-4AAB-BB23-8E8652F7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2</cp:revision>
  <dcterms:created xsi:type="dcterms:W3CDTF">2020-10-29T13:16:00Z</dcterms:created>
  <dcterms:modified xsi:type="dcterms:W3CDTF">2020-10-29T13:16:00Z</dcterms:modified>
</cp:coreProperties>
</file>